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ellenraster"/>
        <w:tblpPr w:leftFromText="141" w:rightFromText="141" w:vertAnchor="page" w:horzAnchor="margin" w:tblpY="1061"/>
        <w:tblW w:w="13609" w:type="dxa"/>
        <w:tblLayout w:type="fixed"/>
        <w:tblLook w:val="04A0" w:firstRow="1" w:lastRow="0" w:firstColumn="1" w:lastColumn="0" w:noHBand="0" w:noVBand="1"/>
      </w:tblPr>
      <w:tblGrid>
        <w:gridCol w:w="709"/>
        <w:gridCol w:w="709"/>
        <w:gridCol w:w="1134"/>
        <w:gridCol w:w="992"/>
        <w:gridCol w:w="992"/>
        <w:gridCol w:w="1134"/>
        <w:gridCol w:w="992"/>
        <w:gridCol w:w="993"/>
        <w:gridCol w:w="992"/>
        <w:gridCol w:w="1134"/>
        <w:gridCol w:w="992"/>
        <w:gridCol w:w="1418"/>
        <w:gridCol w:w="1418"/>
      </w:tblGrid>
      <w:tr w:rsidR="001C1A6F" w:rsidRPr="001C1A6F" w14:paraId="530EFB87" w14:textId="77777777" w:rsidTr="00FB6806">
        <w:trPr>
          <w:trHeight w:val="700"/>
        </w:trPr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AD2512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  <w:p w14:paraId="21815A15" w14:textId="77777777" w:rsidR="001C1A6F" w:rsidRPr="001C1A6F" w:rsidRDefault="001C1A6F" w:rsidP="001C1A6F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  <w:p w14:paraId="7A69A194" w14:textId="77777777" w:rsidR="001C1A6F" w:rsidRPr="001C1A6F" w:rsidRDefault="001C1A6F" w:rsidP="001C1A6F">
            <w:pPr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  Year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168B5A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6"/>
                <w:lang w:val="en-US"/>
              </w:rPr>
            </w:pPr>
          </w:p>
          <w:p w14:paraId="690ECB4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6"/>
                <w:lang w:val="en-US"/>
              </w:rPr>
            </w:pPr>
          </w:p>
          <w:p w14:paraId="779907F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color w:val="000000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4D31F7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color w:val="000000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i/>
                <w:color w:val="000000"/>
                <w:sz w:val="14"/>
                <w:szCs w:val="16"/>
              </w:rPr>
              <w:t xml:space="preserve">Acinetobacter </w:t>
            </w:r>
            <w:proofErr w:type="spellStart"/>
            <w:r w:rsidRPr="001C1A6F">
              <w:rPr>
                <w:rFonts w:ascii="Arial" w:eastAsia="Calibri" w:hAnsi="Arial" w:cs="Arial"/>
                <w:i/>
                <w:color w:val="000000"/>
                <w:sz w:val="14"/>
                <w:szCs w:val="16"/>
              </w:rPr>
              <w:t>spp</w:t>
            </w:r>
            <w:proofErr w:type="spellEnd"/>
            <w:r w:rsidRPr="001C1A6F">
              <w:rPr>
                <w:rFonts w:ascii="Arial" w:eastAsia="Calibri" w:hAnsi="Arial" w:cs="Arial"/>
                <w:i/>
                <w:color w:val="000000"/>
                <w:sz w:val="14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269F90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color w:val="000000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i/>
                <w:color w:val="000000"/>
                <w:sz w:val="14"/>
                <w:szCs w:val="16"/>
              </w:rPr>
              <w:t xml:space="preserve">Citrobacter </w:t>
            </w:r>
            <w:proofErr w:type="spellStart"/>
            <w:r w:rsidRPr="001C1A6F">
              <w:rPr>
                <w:rFonts w:ascii="Arial" w:eastAsia="Calibri" w:hAnsi="Arial" w:cs="Arial"/>
                <w:i/>
                <w:color w:val="000000"/>
                <w:sz w:val="14"/>
                <w:szCs w:val="16"/>
              </w:rPr>
              <w:t>spp</w:t>
            </w:r>
            <w:proofErr w:type="spellEnd"/>
            <w:r w:rsidRPr="001C1A6F">
              <w:rPr>
                <w:rFonts w:ascii="Arial" w:eastAsia="Calibri" w:hAnsi="Arial" w:cs="Arial"/>
                <w:i/>
                <w:color w:val="000000"/>
                <w:sz w:val="14"/>
                <w:szCs w:val="16"/>
              </w:rPr>
              <w:t>.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6829C1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proofErr w:type="spellStart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>Escherichiacoli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BAAFA7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proofErr w:type="spellStart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>Enterobacter</w:t>
            </w:r>
            <w:proofErr w:type="spellEnd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 xml:space="preserve"> </w:t>
            </w:r>
            <w:proofErr w:type="spellStart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>cloacae</w:t>
            </w:r>
            <w:proofErr w:type="spellEnd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 xml:space="preserve"> </w:t>
            </w:r>
            <w:proofErr w:type="spellStart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>compl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956A3F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 xml:space="preserve">Klebsiella </w:t>
            </w:r>
            <w:proofErr w:type="spellStart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>spp</w:t>
            </w:r>
            <w:proofErr w:type="spellEnd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>.</w:t>
            </w: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BDCBED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proofErr w:type="spellStart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>Morganella</w:t>
            </w:r>
            <w:proofErr w:type="spellEnd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 xml:space="preserve"> </w:t>
            </w:r>
            <w:proofErr w:type="spellStart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>morganii</w:t>
            </w:r>
            <w:proofErr w:type="spellEnd"/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E928AA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 xml:space="preserve">Proteus </w:t>
            </w:r>
            <w:proofErr w:type="spellStart"/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>mirabilis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6DE4A9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i/>
                <w:sz w:val="14"/>
                <w:szCs w:val="16"/>
              </w:rPr>
              <w:t>Pseudomonas aeruginos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8E04A7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color w:val="000000"/>
                <w:sz w:val="14"/>
              </w:rPr>
            </w:pPr>
            <w:proofErr w:type="spellStart"/>
            <w:r w:rsidRPr="001C1A6F">
              <w:rPr>
                <w:rFonts w:ascii="Arial" w:eastAsia="Calibri" w:hAnsi="Arial" w:cs="Arial"/>
                <w:i/>
                <w:color w:val="000000"/>
                <w:sz w:val="14"/>
              </w:rPr>
              <w:t>Serratia</w:t>
            </w:r>
            <w:proofErr w:type="spellEnd"/>
            <w:r w:rsidRPr="001C1A6F">
              <w:rPr>
                <w:rFonts w:ascii="Arial" w:eastAsia="Calibri" w:hAnsi="Arial" w:cs="Arial"/>
                <w:i/>
                <w:color w:val="000000"/>
                <w:sz w:val="14"/>
              </w:rPr>
              <w:t xml:space="preserve"> </w:t>
            </w:r>
            <w:proofErr w:type="spellStart"/>
            <w:r w:rsidRPr="001C1A6F">
              <w:rPr>
                <w:rFonts w:ascii="Arial" w:eastAsia="Calibri" w:hAnsi="Arial" w:cs="Arial"/>
                <w:i/>
                <w:color w:val="000000"/>
                <w:sz w:val="14"/>
              </w:rPr>
              <w:t>marcescens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F9669C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color w:val="000000"/>
                <w:sz w:val="14"/>
              </w:rPr>
            </w:pPr>
            <w:proofErr w:type="spellStart"/>
            <w:r w:rsidRPr="001C1A6F">
              <w:rPr>
                <w:rFonts w:ascii="Arial" w:eastAsia="Calibri" w:hAnsi="Arial" w:cs="Arial"/>
                <w:i/>
                <w:color w:val="000000"/>
                <w:sz w:val="14"/>
              </w:rPr>
              <w:t>Stenotrophomonas</w:t>
            </w:r>
            <w:proofErr w:type="spellEnd"/>
            <w:r w:rsidRPr="001C1A6F">
              <w:rPr>
                <w:rFonts w:ascii="Arial" w:eastAsia="Calibri" w:hAnsi="Arial" w:cs="Arial"/>
                <w:i/>
                <w:color w:val="000000"/>
                <w:sz w:val="14"/>
              </w:rPr>
              <w:t xml:space="preserve"> </w:t>
            </w:r>
            <w:proofErr w:type="spellStart"/>
            <w:r w:rsidRPr="001C1A6F">
              <w:rPr>
                <w:rFonts w:ascii="Arial" w:eastAsia="Calibri" w:hAnsi="Arial" w:cs="Arial"/>
                <w:i/>
                <w:color w:val="000000"/>
                <w:sz w:val="14"/>
              </w:rPr>
              <w:t>maltophilia</w:t>
            </w:r>
            <w:proofErr w:type="spellEnd"/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8643B3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color w:val="000000"/>
                <w:sz w:val="14"/>
              </w:rPr>
            </w:pPr>
          </w:p>
          <w:p w14:paraId="683FF9C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color w:val="000000"/>
                <w:sz w:val="14"/>
              </w:rPr>
            </w:pPr>
          </w:p>
          <w:p w14:paraId="795F2B5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i/>
                <w:color w:val="000000"/>
                <w:sz w:val="14"/>
              </w:rPr>
            </w:pPr>
            <w:r w:rsidRPr="001C1A6F">
              <w:rPr>
                <w:rFonts w:ascii="Arial" w:eastAsia="Calibri" w:hAnsi="Arial" w:cs="Arial"/>
                <w:i/>
                <w:color w:val="000000"/>
                <w:sz w:val="14"/>
              </w:rPr>
              <w:t xml:space="preserve">Total </w:t>
            </w:r>
            <w:proofErr w:type="spellStart"/>
            <w:r w:rsidRPr="001C1A6F">
              <w:rPr>
                <w:rFonts w:ascii="Arial" w:eastAsia="Calibri" w:hAnsi="Arial" w:cs="Arial"/>
                <w:i/>
                <w:color w:val="000000"/>
                <w:sz w:val="14"/>
              </w:rPr>
              <w:t>number</w:t>
            </w:r>
            <w:proofErr w:type="spellEnd"/>
          </w:p>
        </w:tc>
      </w:tr>
      <w:tr w:rsidR="001C1A6F" w:rsidRPr="001C1A6F" w14:paraId="5AF36D6B" w14:textId="77777777" w:rsidTr="00FB6806">
        <w:trPr>
          <w:trHeight w:val="340"/>
        </w:trPr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0D4502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2013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C14719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  <w:p w14:paraId="6755896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N </w:t>
            </w:r>
          </w:p>
          <w:p w14:paraId="57848BB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%)</w:t>
            </w:r>
          </w:p>
          <w:p w14:paraId="12F16CF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2ECEB2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  <w:p w14:paraId="660651A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 </w:t>
            </w:r>
          </w:p>
          <w:p w14:paraId="1B77FBC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18)</w:t>
            </w:r>
          </w:p>
          <w:p w14:paraId="6503591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C7D7FA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  <w:p w14:paraId="059606C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19 </w:t>
            </w:r>
          </w:p>
          <w:p w14:paraId="678EB81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3,5)</w:t>
            </w:r>
          </w:p>
          <w:p w14:paraId="693A16B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487213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  <w:p w14:paraId="7F11D23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27 </w:t>
            </w:r>
          </w:p>
          <w:p w14:paraId="69BA20E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41,5)</w:t>
            </w:r>
          </w:p>
          <w:p w14:paraId="248E370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EE20F4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  <w:p w14:paraId="41724EF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0 </w:t>
            </w:r>
          </w:p>
          <w:p w14:paraId="594D6BD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,8)</w:t>
            </w:r>
          </w:p>
          <w:p w14:paraId="0A301EA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15DCC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  <w:p w14:paraId="28C41A9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9 </w:t>
            </w:r>
          </w:p>
          <w:p w14:paraId="063CA0D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,3)</w:t>
            </w:r>
          </w:p>
          <w:p w14:paraId="5EF43D3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ADD354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  <w:p w14:paraId="7351DDE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5 </w:t>
            </w:r>
          </w:p>
          <w:p w14:paraId="26B9C89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2,7)</w:t>
            </w:r>
          </w:p>
          <w:p w14:paraId="4051508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A8C093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  <w:p w14:paraId="394959B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9 </w:t>
            </w:r>
          </w:p>
          <w:p w14:paraId="4E03B52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7,1)</w:t>
            </w:r>
          </w:p>
          <w:p w14:paraId="7F4A1DD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967BE8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  <w:p w14:paraId="7C056A2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5 </w:t>
            </w:r>
          </w:p>
          <w:p w14:paraId="76C658F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4,6)</w:t>
            </w:r>
          </w:p>
          <w:p w14:paraId="324F22A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F0C89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  <w:p w14:paraId="504D237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 </w:t>
            </w:r>
          </w:p>
          <w:p w14:paraId="3A56BD2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18)</w:t>
            </w:r>
          </w:p>
          <w:p w14:paraId="2CA2BBF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A109FF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  <w:p w14:paraId="6AD5559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 </w:t>
            </w:r>
          </w:p>
          <w:p w14:paraId="1540742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55)</w:t>
            </w:r>
          </w:p>
          <w:p w14:paraId="64B55D0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CBEB35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N=369</w:t>
            </w:r>
          </w:p>
        </w:tc>
      </w:tr>
      <w:tr w:rsidR="001C1A6F" w:rsidRPr="001C1A6F" w14:paraId="5104CF16" w14:textId="77777777" w:rsidTr="00FB680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9870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20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DD34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N </w:t>
            </w:r>
          </w:p>
          <w:p w14:paraId="7D1E824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%)</w:t>
            </w:r>
          </w:p>
          <w:p w14:paraId="167824C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7911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 </w:t>
            </w:r>
          </w:p>
          <w:p w14:paraId="7AF57B3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77)</w:t>
            </w:r>
          </w:p>
          <w:p w14:paraId="3685BE3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FCD0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8 </w:t>
            </w:r>
          </w:p>
          <w:p w14:paraId="7BC8649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2,06)</w:t>
            </w:r>
          </w:p>
          <w:p w14:paraId="51C8152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F5AD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29 </w:t>
            </w:r>
          </w:p>
          <w:p w14:paraId="2AACF1B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9,02)</w:t>
            </w:r>
          </w:p>
          <w:p w14:paraId="47C23D9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0CB1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9 </w:t>
            </w:r>
          </w:p>
          <w:p w14:paraId="5C3B8B3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2,32)</w:t>
            </w:r>
          </w:p>
          <w:p w14:paraId="7358ABB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0DAE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55 </w:t>
            </w:r>
          </w:p>
          <w:p w14:paraId="2099E18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4,18)</w:t>
            </w:r>
          </w:p>
          <w:p w14:paraId="4A6EA2B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4D45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5 </w:t>
            </w:r>
          </w:p>
          <w:p w14:paraId="6432FE9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3,87)</w:t>
            </w:r>
          </w:p>
          <w:p w14:paraId="135E0A2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73F9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43 </w:t>
            </w:r>
          </w:p>
          <w:p w14:paraId="260F9F7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1,08)</w:t>
            </w:r>
          </w:p>
          <w:p w14:paraId="406615C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EB3A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9 </w:t>
            </w:r>
          </w:p>
          <w:p w14:paraId="771E321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4,9)</w:t>
            </w:r>
          </w:p>
          <w:p w14:paraId="5C7510F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9E2B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5 </w:t>
            </w:r>
          </w:p>
          <w:p w14:paraId="061BB61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,29)</w:t>
            </w:r>
          </w:p>
          <w:p w14:paraId="7026476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D541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 </w:t>
            </w:r>
          </w:p>
          <w:p w14:paraId="53DEE55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52)</w:t>
            </w:r>
          </w:p>
          <w:p w14:paraId="2912352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D98C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N= 388</w:t>
            </w:r>
          </w:p>
          <w:p w14:paraId="652B811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</w:tr>
      <w:tr w:rsidR="001C1A6F" w:rsidRPr="001C1A6F" w14:paraId="4050C68B" w14:textId="77777777" w:rsidTr="00FB680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9568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20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8990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N </w:t>
            </w:r>
          </w:p>
          <w:p w14:paraId="7DA4BA8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%)</w:t>
            </w:r>
          </w:p>
          <w:p w14:paraId="3393A97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9733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1 </w:t>
            </w:r>
          </w:p>
          <w:p w14:paraId="2B2663F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0,24)</w:t>
            </w:r>
          </w:p>
          <w:p w14:paraId="7AD5EA2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84917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17 </w:t>
            </w:r>
          </w:p>
          <w:p w14:paraId="27CD5E0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4)</w:t>
            </w:r>
          </w:p>
          <w:p w14:paraId="0C9CACE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2C20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234 </w:t>
            </w:r>
          </w:p>
          <w:p w14:paraId="0BFAA71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55,06)</w:t>
            </w:r>
          </w:p>
          <w:p w14:paraId="29E9E74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9EC7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12 </w:t>
            </w:r>
          </w:p>
          <w:p w14:paraId="4DD1D6D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2,82)</w:t>
            </w:r>
          </w:p>
          <w:p w14:paraId="062AE93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2B6C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59 </w:t>
            </w:r>
          </w:p>
          <w:p w14:paraId="156AE68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13,88)</w:t>
            </w:r>
          </w:p>
          <w:p w14:paraId="411ABB0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5202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24 </w:t>
            </w:r>
          </w:p>
          <w:p w14:paraId="432E7B1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5,65)</w:t>
            </w:r>
          </w:p>
          <w:p w14:paraId="6935DB4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B1C0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43 </w:t>
            </w:r>
          </w:p>
          <w:p w14:paraId="5ADEE01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10,12)</w:t>
            </w:r>
          </w:p>
          <w:p w14:paraId="3348420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AC92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26 </w:t>
            </w:r>
          </w:p>
          <w:p w14:paraId="7CA4EF7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6,12)</w:t>
            </w:r>
          </w:p>
          <w:p w14:paraId="5E833E2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5737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6 </w:t>
            </w:r>
          </w:p>
          <w:p w14:paraId="425B15F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1,41)</w:t>
            </w:r>
          </w:p>
          <w:p w14:paraId="3B65682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8D94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3 </w:t>
            </w:r>
          </w:p>
          <w:p w14:paraId="3794A5C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0,71)</w:t>
            </w:r>
          </w:p>
          <w:p w14:paraId="5CA992F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2AB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N=425</w:t>
            </w:r>
          </w:p>
          <w:p w14:paraId="4D0B29D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</w:tr>
      <w:tr w:rsidR="001C1A6F" w:rsidRPr="001C1A6F" w14:paraId="3C7D8E38" w14:textId="77777777" w:rsidTr="00FB680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D872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20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5E58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N </w:t>
            </w:r>
          </w:p>
          <w:p w14:paraId="6792BB6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%)</w:t>
            </w:r>
          </w:p>
          <w:p w14:paraId="032CAFC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FDF5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2 </w:t>
            </w:r>
          </w:p>
          <w:p w14:paraId="4D09324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0,47)</w:t>
            </w:r>
          </w:p>
          <w:p w14:paraId="74DBAF4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11C6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17 </w:t>
            </w:r>
          </w:p>
          <w:p w14:paraId="190C5A6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3,95)</w:t>
            </w:r>
          </w:p>
          <w:p w14:paraId="09F46B2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3D5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 xml:space="preserve">247 </w:t>
            </w:r>
          </w:p>
          <w:p w14:paraId="69FE21F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(57,4)</w:t>
            </w:r>
          </w:p>
          <w:p w14:paraId="55693DF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B3E7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5 </w:t>
            </w:r>
          </w:p>
          <w:p w14:paraId="3018403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,16)</w:t>
            </w:r>
          </w:p>
          <w:p w14:paraId="2D6511F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E23B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68 </w:t>
            </w:r>
          </w:p>
          <w:p w14:paraId="315D032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5,8)</w:t>
            </w:r>
          </w:p>
          <w:p w14:paraId="584F3A5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3FB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5 </w:t>
            </w:r>
          </w:p>
          <w:p w14:paraId="16BCAE0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3,49)</w:t>
            </w:r>
          </w:p>
          <w:p w14:paraId="5F6CBB6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F149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48 </w:t>
            </w:r>
          </w:p>
          <w:p w14:paraId="7FA6F14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1,16)</w:t>
            </w:r>
          </w:p>
          <w:p w14:paraId="4283F32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3493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2 </w:t>
            </w:r>
          </w:p>
          <w:p w14:paraId="0DED02C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,12)</w:t>
            </w:r>
          </w:p>
          <w:p w14:paraId="589125F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ACF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5 </w:t>
            </w:r>
          </w:p>
          <w:p w14:paraId="181CBFA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,16)</w:t>
            </w:r>
          </w:p>
          <w:p w14:paraId="21F1D15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90F1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 </w:t>
            </w:r>
          </w:p>
          <w:p w14:paraId="71C48AF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23)</w:t>
            </w:r>
          </w:p>
          <w:p w14:paraId="1C142CF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E476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  <w:lang w:val="en-US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  <w:lang w:val="en-US"/>
              </w:rPr>
              <w:t>N=430</w:t>
            </w:r>
          </w:p>
          <w:p w14:paraId="37D68A1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</w:tr>
      <w:tr w:rsidR="001C1A6F" w:rsidRPr="001C1A6F" w14:paraId="68ED4D49" w14:textId="77777777" w:rsidTr="00FB680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5D4B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20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DFFD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N </w:t>
            </w:r>
          </w:p>
          <w:p w14:paraId="6BCCBE0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%)</w:t>
            </w:r>
          </w:p>
          <w:p w14:paraId="28A249F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B55B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 </w:t>
            </w:r>
          </w:p>
          <w:p w14:paraId="69149CB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47)</w:t>
            </w:r>
          </w:p>
          <w:p w14:paraId="56CD9BC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F20E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1 </w:t>
            </w:r>
          </w:p>
          <w:p w14:paraId="12FEFDF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4,9)</w:t>
            </w:r>
          </w:p>
          <w:p w14:paraId="5B60B1D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941E5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33 </w:t>
            </w:r>
          </w:p>
          <w:p w14:paraId="785BB14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4,3)</w:t>
            </w:r>
          </w:p>
          <w:p w14:paraId="70AD2FA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94C4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6 </w:t>
            </w:r>
          </w:p>
          <w:p w14:paraId="62BFB4A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,4)</w:t>
            </w:r>
          </w:p>
          <w:p w14:paraId="6F815BD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B27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75 </w:t>
            </w:r>
          </w:p>
          <w:p w14:paraId="32A3FA8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7,48)</w:t>
            </w:r>
          </w:p>
          <w:p w14:paraId="57CE3C6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C3F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8 </w:t>
            </w:r>
          </w:p>
          <w:p w14:paraId="389BA91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4,2)</w:t>
            </w:r>
          </w:p>
          <w:p w14:paraId="46B190B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9CEB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6 </w:t>
            </w:r>
          </w:p>
          <w:p w14:paraId="044D181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8,39)</w:t>
            </w:r>
          </w:p>
          <w:p w14:paraId="1CA194E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B23E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8 </w:t>
            </w:r>
          </w:p>
          <w:p w14:paraId="5AFC827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6,5)</w:t>
            </w:r>
          </w:p>
          <w:p w14:paraId="2427237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88A9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7 </w:t>
            </w:r>
          </w:p>
          <w:p w14:paraId="6D38733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,6)</w:t>
            </w:r>
          </w:p>
          <w:p w14:paraId="29A96BC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DCB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 </w:t>
            </w:r>
          </w:p>
          <w:p w14:paraId="53FA961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7)</w:t>
            </w:r>
          </w:p>
          <w:p w14:paraId="4F5CF31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72B3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N=429</w:t>
            </w:r>
          </w:p>
          <w:p w14:paraId="2E72106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</w:tr>
      <w:tr w:rsidR="001C1A6F" w:rsidRPr="001C1A6F" w14:paraId="31BA90ED" w14:textId="77777777" w:rsidTr="00FB680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D6F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20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6903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N </w:t>
            </w:r>
          </w:p>
          <w:p w14:paraId="36673B7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%)</w:t>
            </w:r>
          </w:p>
          <w:p w14:paraId="3161018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3B7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 </w:t>
            </w:r>
          </w:p>
          <w:p w14:paraId="78EADAA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46)</w:t>
            </w:r>
          </w:p>
          <w:p w14:paraId="64D384B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691E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3 </w:t>
            </w:r>
          </w:p>
          <w:p w14:paraId="2867503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,34)</w:t>
            </w:r>
          </w:p>
          <w:p w14:paraId="1E7C070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276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37 </w:t>
            </w:r>
          </w:p>
          <w:p w14:paraId="541EB42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4,99)</w:t>
            </w:r>
          </w:p>
          <w:p w14:paraId="38F1A53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FF0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1 </w:t>
            </w:r>
          </w:p>
          <w:p w14:paraId="6FB0C8F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2,55)</w:t>
            </w:r>
          </w:p>
          <w:p w14:paraId="6C1BB87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0F21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71 </w:t>
            </w:r>
          </w:p>
          <w:p w14:paraId="33D3569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6,47)</w:t>
            </w:r>
          </w:p>
          <w:p w14:paraId="4DAE6FD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49A4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7 </w:t>
            </w:r>
          </w:p>
          <w:p w14:paraId="239EE76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3,94)</w:t>
            </w:r>
          </w:p>
          <w:p w14:paraId="222096A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FCFD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41 </w:t>
            </w:r>
          </w:p>
          <w:p w14:paraId="4615692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9,51)</w:t>
            </w:r>
          </w:p>
          <w:p w14:paraId="3E6F2B1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221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5 </w:t>
            </w:r>
          </w:p>
          <w:p w14:paraId="36E5F64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,8)</w:t>
            </w:r>
          </w:p>
          <w:p w14:paraId="2F254D7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ABCD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 </w:t>
            </w:r>
          </w:p>
          <w:p w14:paraId="2DCBEE7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7)</w:t>
            </w:r>
          </w:p>
          <w:p w14:paraId="0388C51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E0F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 </w:t>
            </w:r>
          </w:p>
          <w:p w14:paraId="3D09787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23)</w:t>
            </w:r>
          </w:p>
          <w:p w14:paraId="2F5F361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9CC9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N=431</w:t>
            </w:r>
          </w:p>
          <w:p w14:paraId="7719BED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</w:tr>
      <w:tr w:rsidR="001C1A6F" w:rsidRPr="001C1A6F" w14:paraId="7CDA3684" w14:textId="77777777" w:rsidTr="00FB680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699B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201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384C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N </w:t>
            </w:r>
          </w:p>
          <w:p w14:paraId="45199FD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%)</w:t>
            </w:r>
          </w:p>
          <w:p w14:paraId="03158A8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0BA0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 </w:t>
            </w:r>
          </w:p>
          <w:p w14:paraId="3B9CAB7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43)</w:t>
            </w:r>
          </w:p>
          <w:p w14:paraId="046A71E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0B94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3 </w:t>
            </w:r>
          </w:p>
          <w:p w14:paraId="6AF0DD7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4,93)</w:t>
            </w:r>
          </w:p>
          <w:p w14:paraId="356DF88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187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45 </w:t>
            </w:r>
          </w:p>
          <w:p w14:paraId="2DE8152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2,46)</w:t>
            </w:r>
          </w:p>
          <w:p w14:paraId="3B811C9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A98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1 </w:t>
            </w:r>
          </w:p>
          <w:p w14:paraId="0340E15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2,36)</w:t>
            </w:r>
          </w:p>
          <w:p w14:paraId="6B112C1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4EFE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87 </w:t>
            </w:r>
          </w:p>
          <w:p w14:paraId="6005672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8,63)</w:t>
            </w:r>
          </w:p>
          <w:p w14:paraId="4A545B3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CA22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3 </w:t>
            </w:r>
          </w:p>
          <w:p w14:paraId="2E25831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4,93)</w:t>
            </w:r>
          </w:p>
          <w:p w14:paraId="7022E9C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FBB7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49 </w:t>
            </w:r>
          </w:p>
          <w:p w14:paraId="07773F8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0,49)</w:t>
            </w:r>
          </w:p>
          <w:p w14:paraId="04CC4D6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2F0F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5 </w:t>
            </w:r>
          </w:p>
          <w:p w14:paraId="4DA4020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,35)</w:t>
            </w:r>
          </w:p>
          <w:p w14:paraId="27EFE5B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CAFB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 </w:t>
            </w:r>
          </w:p>
          <w:p w14:paraId="4DFED51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21)</w:t>
            </w:r>
          </w:p>
          <w:p w14:paraId="44413DE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88E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 </w:t>
            </w:r>
          </w:p>
          <w:p w14:paraId="6E1D337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21)</w:t>
            </w:r>
          </w:p>
          <w:p w14:paraId="714D707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083A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N=467</w:t>
            </w:r>
          </w:p>
          <w:p w14:paraId="3A26C82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</w:tr>
      <w:tr w:rsidR="001C1A6F" w:rsidRPr="001C1A6F" w14:paraId="068FCAF0" w14:textId="77777777" w:rsidTr="00FB680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A73C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20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906B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N </w:t>
            </w:r>
          </w:p>
          <w:p w14:paraId="46B4724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%)</w:t>
            </w:r>
          </w:p>
          <w:p w14:paraId="138FE92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13AB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 </w:t>
            </w:r>
          </w:p>
          <w:p w14:paraId="4B66506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34)</w:t>
            </w:r>
          </w:p>
          <w:p w14:paraId="2F26612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A96D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6 </w:t>
            </w:r>
          </w:p>
          <w:p w14:paraId="0A29CFB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2,01)</w:t>
            </w:r>
          </w:p>
          <w:p w14:paraId="01123A8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C3CD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58 </w:t>
            </w:r>
          </w:p>
          <w:p w14:paraId="7496B7E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3,02)</w:t>
            </w:r>
          </w:p>
          <w:p w14:paraId="55192BC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1959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 </w:t>
            </w:r>
          </w:p>
          <w:p w14:paraId="54C5687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)</w:t>
            </w:r>
          </w:p>
          <w:p w14:paraId="3445CBE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BACD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53 </w:t>
            </w:r>
          </w:p>
          <w:p w14:paraId="7911903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7,79)</w:t>
            </w:r>
          </w:p>
          <w:p w14:paraId="31D7448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F80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4 </w:t>
            </w:r>
          </w:p>
          <w:p w14:paraId="57D18C8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4,7)</w:t>
            </w:r>
          </w:p>
          <w:p w14:paraId="1D08B1F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F4C6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3 </w:t>
            </w:r>
          </w:p>
          <w:p w14:paraId="0743142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1,07)</w:t>
            </w:r>
          </w:p>
          <w:p w14:paraId="336955C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C171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0 </w:t>
            </w:r>
          </w:p>
          <w:p w14:paraId="49DFCEB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6,71)</w:t>
            </w:r>
          </w:p>
          <w:p w14:paraId="2A09FCD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5FDC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4 </w:t>
            </w:r>
          </w:p>
          <w:p w14:paraId="1E55992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,3)</w:t>
            </w:r>
          </w:p>
          <w:p w14:paraId="54E2440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914A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6 </w:t>
            </w:r>
          </w:p>
          <w:p w14:paraId="7F7AA03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2,01)</w:t>
            </w:r>
          </w:p>
          <w:p w14:paraId="1E612B6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1A8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N=298</w:t>
            </w:r>
          </w:p>
          <w:p w14:paraId="3467A0C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</w:tr>
      <w:tr w:rsidR="001C1A6F" w:rsidRPr="001C1A6F" w14:paraId="4F95CA28" w14:textId="77777777" w:rsidTr="00FB680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9081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202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84F5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N </w:t>
            </w:r>
          </w:p>
          <w:p w14:paraId="71B7C50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%)</w:t>
            </w:r>
          </w:p>
          <w:p w14:paraId="320E2E8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CBA0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 </w:t>
            </w:r>
          </w:p>
          <w:p w14:paraId="1A1A74F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86)</w:t>
            </w:r>
          </w:p>
          <w:p w14:paraId="0406055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6C93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1 </w:t>
            </w:r>
          </w:p>
          <w:p w14:paraId="7D63410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3,16)</w:t>
            </w:r>
          </w:p>
          <w:p w14:paraId="63C2FDA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A454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88 </w:t>
            </w:r>
          </w:p>
          <w:p w14:paraId="3590FC4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4,02)</w:t>
            </w:r>
          </w:p>
          <w:p w14:paraId="162A115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4A1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9 </w:t>
            </w:r>
          </w:p>
          <w:p w14:paraId="5212ED6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2,59)</w:t>
            </w:r>
          </w:p>
          <w:p w14:paraId="3B2ABBC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3551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60 </w:t>
            </w:r>
          </w:p>
          <w:p w14:paraId="7094B80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7,24)</w:t>
            </w:r>
          </w:p>
          <w:p w14:paraId="14651933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46A9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14</w:t>
            </w:r>
          </w:p>
          <w:p w14:paraId="43FA952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4,02)</w:t>
            </w:r>
          </w:p>
          <w:p w14:paraId="7F39A32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51E2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7 </w:t>
            </w:r>
          </w:p>
          <w:p w14:paraId="4DD1C7B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0,6)</w:t>
            </w:r>
          </w:p>
          <w:p w14:paraId="03E73DE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F786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1 </w:t>
            </w:r>
          </w:p>
          <w:p w14:paraId="72FACFF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6,03)</w:t>
            </w:r>
          </w:p>
          <w:p w14:paraId="1B08708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1970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 </w:t>
            </w:r>
          </w:p>
          <w:p w14:paraId="5C9BB2E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86)</w:t>
            </w:r>
          </w:p>
          <w:p w14:paraId="5C2BD73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CE7E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 </w:t>
            </w:r>
          </w:p>
          <w:p w14:paraId="538A1B6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57)</w:t>
            </w:r>
          </w:p>
          <w:p w14:paraId="74493F7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583CA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N=348</w:t>
            </w:r>
          </w:p>
          <w:p w14:paraId="096DAD1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</w:tr>
      <w:tr w:rsidR="001C1A6F" w:rsidRPr="001C1A6F" w14:paraId="31BE51ED" w14:textId="77777777" w:rsidTr="00FB680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93DF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202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B19F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N </w:t>
            </w:r>
          </w:p>
          <w:p w14:paraId="0A305F3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%)</w:t>
            </w:r>
          </w:p>
          <w:p w14:paraId="7CC1A12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190F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 </w:t>
            </w:r>
          </w:p>
          <w:p w14:paraId="73334E8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66)</w:t>
            </w:r>
          </w:p>
          <w:p w14:paraId="1258D2D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C1E6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5 </w:t>
            </w:r>
          </w:p>
          <w:p w14:paraId="244708A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4,92)</w:t>
            </w:r>
          </w:p>
          <w:p w14:paraId="54246B4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35C0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43 </w:t>
            </w:r>
          </w:p>
          <w:p w14:paraId="115D5F78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46,89)</w:t>
            </w:r>
          </w:p>
          <w:p w14:paraId="46242E8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A944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7 </w:t>
            </w:r>
          </w:p>
          <w:p w14:paraId="17B7B62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2,3)</w:t>
            </w:r>
          </w:p>
          <w:p w14:paraId="7DD38C6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EE30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56 </w:t>
            </w:r>
          </w:p>
          <w:p w14:paraId="31193F1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8,36)</w:t>
            </w:r>
          </w:p>
          <w:p w14:paraId="309544B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B177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6 </w:t>
            </w:r>
          </w:p>
          <w:p w14:paraId="3241413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5,25)</w:t>
            </w:r>
          </w:p>
          <w:p w14:paraId="0C70ED2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92E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38 </w:t>
            </w:r>
          </w:p>
          <w:p w14:paraId="7F22980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12,46)</w:t>
            </w:r>
          </w:p>
          <w:p w14:paraId="6D2FA0D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9E61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19 </w:t>
            </w:r>
          </w:p>
          <w:p w14:paraId="633DE58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6,23)</w:t>
            </w:r>
          </w:p>
          <w:p w14:paraId="589BB46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4A20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7 </w:t>
            </w:r>
          </w:p>
          <w:p w14:paraId="77A8620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2,3)</w:t>
            </w:r>
          </w:p>
          <w:p w14:paraId="11C6441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F2F8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 xml:space="preserve">2 </w:t>
            </w:r>
          </w:p>
          <w:p w14:paraId="733FFE19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(0,66)</w:t>
            </w:r>
          </w:p>
          <w:p w14:paraId="79040907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B4CC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  <w:r w:rsidRPr="001C1A6F">
              <w:rPr>
                <w:rFonts w:ascii="Arial" w:eastAsia="Calibri" w:hAnsi="Arial" w:cs="Arial"/>
                <w:sz w:val="14"/>
                <w:szCs w:val="16"/>
              </w:rPr>
              <w:t>N=305</w:t>
            </w:r>
          </w:p>
          <w:p w14:paraId="3A1E26A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</w:tr>
      <w:tr w:rsidR="001C1A6F" w:rsidRPr="001C1A6F" w14:paraId="77A24C3C" w14:textId="77777777" w:rsidTr="00FB6806">
        <w:trPr>
          <w:trHeight w:val="340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59C8D6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7AAE7B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5847E60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6F0EC9C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3B1FE4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E75C3CF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E5D55D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36F952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A07A2E4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00F87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A47EB4E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41AEA85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7A3F2B1" w14:textId="77777777" w:rsidR="001C1A6F" w:rsidRPr="001C1A6F" w:rsidRDefault="001C1A6F" w:rsidP="001C1A6F">
            <w:pPr>
              <w:jc w:val="center"/>
              <w:rPr>
                <w:rFonts w:ascii="Arial" w:eastAsia="Calibri" w:hAnsi="Arial" w:cs="Arial"/>
                <w:sz w:val="14"/>
                <w:szCs w:val="16"/>
              </w:rPr>
            </w:pPr>
          </w:p>
        </w:tc>
      </w:tr>
    </w:tbl>
    <w:p w14:paraId="7A9C95D7" w14:textId="77777777" w:rsidR="0077502E" w:rsidRDefault="0077502E"/>
    <w:sectPr w:rsidR="0077502E" w:rsidSect="001C1A6F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A6F"/>
    <w:rsid w:val="001C1A6F"/>
    <w:rsid w:val="00600935"/>
    <w:rsid w:val="0077502E"/>
    <w:rsid w:val="008129CE"/>
    <w:rsid w:val="008A114D"/>
    <w:rsid w:val="00D059D6"/>
    <w:rsid w:val="00F6643F"/>
    <w:rsid w:val="00FF7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0D87464"/>
  <w15:chartTrackingRefBased/>
  <w15:docId w15:val="{130703D5-936A-F845-9CFE-3D289BAD1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1C1A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1C1A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1C1A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C1A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C1A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C1A6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C1A6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C1A6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C1A6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C1A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1C1A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1C1A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C1A6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C1A6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C1A6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C1A6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C1A6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C1A6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1C1A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C1A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C1A6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C1A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1C1A6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C1A6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1C1A6F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1C1A6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C1A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C1A6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1C1A6F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1C1A6F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4</Words>
  <Characters>1412</Characters>
  <Application>Microsoft Office Word</Application>
  <DocSecurity>0</DocSecurity>
  <Lines>11</Lines>
  <Paragraphs>3</Paragraphs>
  <ScaleCrop>false</ScaleCrop>
  <Company/>
  <LinksUpToDate>false</LinksUpToDate>
  <CharactersWithSpaces>1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Weber</dc:creator>
  <cp:keywords/>
  <dc:description/>
  <cp:lastModifiedBy>Peter Weber</cp:lastModifiedBy>
  <cp:revision>2</cp:revision>
  <dcterms:created xsi:type="dcterms:W3CDTF">2024-11-30T11:49:00Z</dcterms:created>
  <dcterms:modified xsi:type="dcterms:W3CDTF">2024-11-30T11:49:00Z</dcterms:modified>
</cp:coreProperties>
</file>